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EE75AA">
      <w:pPr>
        <w:jc w:val="center"/>
        <w:outlineLvl w:val="0"/>
        <w:rPr>
          <w:rFonts w:hint="default" w:ascii="Times New Roman" w:hAnsi="Times New Roman" w:eastAsia="宋体"/>
          <w:b/>
          <w:bCs/>
          <w:sz w:val="21"/>
          <w:lang w:val="en-US" w:eastAsia="zh-CN"/>
        </w:rPr>
      </w:pPr>
      <w:r>
        <w:rPr>
          <w:rFonts w:hint="default" w:ascii="Times New Roman" w:hAnsi="Times New Roman" w:eastAsia="宋体"/>
          <w:b/>
          <w:bCs/>
          <w:sz w:val="21"/>
          <w:lang w:val="en-US" w:eastAsia="zh-CN"/>
        </w:rPr>
        <w:t>S</w:t>
      </w:r>
      <w:r>
        <w:rPr>
          <w:rFonts w:hint="eastAsia" w:ascii="Times New Roman" w:hAnsi="Times New Roman" w:eastAsia="宋体"/>
          <w:b/>
          <w:bCs/>
          <w:sz w:val="21"/>
          <w:lang w:val="en-US" w:eastAsia="zh-CN"/>
        </w:rPr>
        <w:t>4</w:t>
      </w:r>
      <w:r>
        <w:rPr>
          <w:rFonts w:hint="default" w:ascii="Times New Roman" w:hAnsi="Times New Roman" w:eastAsia="宋体"/>
          <w:b/>
          <w:bCs/>
          <w:sz w:val="21"/>
          <w:lang w:val="en-US" w:eastAsia="zh-CN"/>
        </w:rPr>
        <w:t xml:space="preserve"> Appendix:</w:t>
      </w:r>
      <w:r>
        <w:rPr>
          <w:rFonts w:hint="eastAsia" w:ascii="Times New Roman" w:hAnsi="Times New Roman" w:eastAsia="宋体"/>
          <w:b/>
          <w:bCs/>
          <w:sz w:val="21"/>
          <w:lang w:val="en-US" w:eastAsia="zh-CN"/>
        </w:rPr>
        <w:t xml:space="preserve"> </w:t>
      </w:r>
      <w:r>
        <w:rPr>
          <w:rFonts w:hint="default" w:ascii="Times New Roman" w:hAnsi="Times New Roman" w:eastAsia="宋体"/>
          <w:b/>
          <w:bCs/>
          <w:sz w:val="21"/>
          <w:lang w:val="en-US" w:eastAsia="zh-CN"/>
        </w:rPr>
        <w:t>Data Collection &amp; Crawler</w:t>
      </w:r>
    </w:p>
    <w:p w14:paraId="6295CD0A">
      <w:pPr>
        <w:outlineLvl w:val="9"/>
        <w:rPr>
          <w:rFonts w:hint="default" w:ascii="Times New Roman" w:hAnsi="Times New Roman" w:eastAsia="宋体"/>
          <w:b/>
          <w:bCs/>
          <w:sz w:val="21"/>
          <w:lang w:val="en-US" w:eastAsia="zh-CN"/>
        </w:rPr>
      </w:pPr>
    </w:p>
    <w:p w14:paraId="35394098">
      <w:pPr>
        <w:outlineLvl w:val="9"/>
        <w:rPr>
          <w:rFonts w:hint="default" w:ascii="Times New Roman" w:hAnsi="Times New Roman" w:eastAsia="宋体"/>
          <w:b/>
          <w:bCs/>
          <w:sz w:val="21"/>
          <w:lang w:val="en-US" w:eastAsia="zh-CN"/>
        </w:rPr>
      </w:pPr>
      <w:r>
        <w:rPr>
          <w:rFonts w:hint="default" w:ascii="Times New Roman" w:hAnsi="Times New Roman" w:eastAsia="宋体"/>
          <w:b/>
          <w:bCs/>
          <w:sz w:val="21"/>
          <w:lang w:val="en-US" w:eastAsia="zh-CN"/>
        </w:rPr>
        <w:t xml:space="preserve">1. Collection Time and Scope  </w:t>
      </w:r>
    </w:p>
    <w:p w14:paraId="0CD90FF3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Collection Period: September 25, 2024 — September 26, 2024  </w:t>
      </w:r>
    </w:p>
    <w:p w14:paraId="24C6FEF6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Collection Targets: Official Douyin accounts of 18 target scientific journals.  </w:t>
      </w:r>
    </w:p>
    <w:p w14:paraId="454086DE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>Collection Content: All publicly visible historical video data (as of collection date).</w:t>
      </w:r>
    </w:p>
    <w:p w14:paraId="40E115C8">
      <w:pPr>
        <w:outlineLvl w:val="9"/>
        <w:rPr>
          <w:rFonts w:hint="default" w:ascii="Times New Roman" w:hAnsi="Times New Roman" w:eastAsia="宋体"/>
          <w:b/>
          <w:bCs/>
          <w:sz w:val="21"/>
          <w:lang w:val="en-US" w:eastAsia="zh-CN"/>
        </w:rPr>
      </w:pPr>
      <w:r>
        <w:rPr>
          <w:rFonts w:hint="default" w:ascii="Times New Roman" w:hAnsi="Times New Roman" w:eastAsia="宋体"/>
          <w:b/>
          <w:bCs/>
          <w:sz w:val="21"/>
          <w:lang w:val="en-US" w:eastAsia="zh-CN"/>
        </w:rPr>
        <w:t>2. Crawler Tools and Logic</w:t>
      </w:r>
    </w:p>
    <w:p w14:paraId="715BB823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>This study employed Python 3.9 scripts utilizing `Selenium` to simulate browser behavior and `mitmproxy` packet capture technology for data acquisition. All operations strictly adhered to `robots.txt` protocols and platform-published data access rules, with no user privacy information collected.</w:t>
      </w:r>
    </w:p>
    <w:p w14:paraId="0610C1F4">
      <w:pPr>
        <w:outlineLvl w:val="9"/>
        <w:rPr>
          <w:rFonts w:hint="default" w:ascii="Times New Roman" w:hAnsi="Times New Roman" w:eastAsia="宋体"/>
          <w:b/>
          <w:bCs/>
          <w:sz w:val="21"/>
          <w:lang w:val="en-US" w:eastAsia="zh-CN"/>
        </w:rPr>
      </w:pPr>
      <w:r>
        <w:rPr>
          <w:rFonts w:hint="default" w:ascii="Times New Roman" w:hAnsi="Times New Roman" w:eastAsia="宋体"/>
          <w:b/>
          <w:bCs/>
          <w:sz w:val="21"/>
          <w:lang w:val="en-US" w:eastAsia="zh-CN"/>
        </w:rPr>
        <w:t>Core Code Snippet:</w:t>
      </w:r>
    </w:p>
    <w:p w14:paraId="7B4BA5CC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bookmarkStart w:id="0" w:name="_GoBack"/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>import time</w:t>
      </w:r>
    </w:p>
    <w:p w14:paraId="29C3D8EF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>from selenium import webdriver</w:t>
      </w:r>
    </w:p>
    <w:p w14:paraId="3066D459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>import pandas as pd</w:t>
      </w:r>
    </w:p>
    <w:p w14:paraId="16BEFD11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</w:p>
    <w:p w14:paraId="5814ED00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>def scrape_journal_videos(account_url):</w:t>
      </w:r>
    </w:p>
    <w:p w14:paraId="0DEA190A">
      <w:pPr>
        <w:ind w:firstLine="420"/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># Initialize browser driver</w:t>
      </w:r>
    </w:p>
    <w:p w14:paraId="78D3123E">
      <w:pPr>
        <w:ind w:firstLine="420"/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>options = webdriver.ChromeOptions()</w:t>
      </w:r>
    </w:p>
    <w:p w14:paraId="1E3FDB78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options.add_argument('--headless') </w:t>
      </w:r>
    </w:p>
    <w:p w14:paraId="57A5EC0C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driver = webdriver.Chrome(options=options)</w:t>
      </w:r>
    </w:p>
    <w:p w14:paraId="604D3E3A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</w:t>
      </w:r>
    </w:p>
    <w:p w14:paraId="434D4A2E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try:</w:t>
      </w:r>
    </w:p>
    <w:p w14:paraId="13D82BC9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driver.get(account_url)</w:t>
      </w:r>
    </w:p>
    <w:p w14:paraId="31193253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video_list = []</w:t>
      </w:r>
    </w:p>
    <w:p w14:paraId="2E3D5497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last_height = driver.execute_script("return document.body.scrollHeight")</w:t>
      </w:r>
    </w:p>
    <w:p w14:paraId="43B00F5A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</w:t>
      </w:r>
    </w:p>
    <w:p w14:paraId="6FC8AFD8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# Simulate scrolling to load all historical videos (Lazy Loading)</w:t>
      </w:r>
    </w:p>
    <w:p w14:paraId="08CB79B0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while True:</w:t>
      </w:r>
    </w:p>
    <w:p w14:paraId="6CD98459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    driver.execute_script("window.scrollTo(0, document.body.scrollHeight);")</w:t>
      </w:r>
    </w:p>
    <w:p w14:paraId="33B51E50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    time.sleep(2) </w:t>
      </w:r>
    </w:p>
    <w:p w14:paraId="60210790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    new_height = driver.execute_script("return document.body.scrollHeight")</w:t>
      </w:r>
    </w:p>
    <w:p w14:paraId="741DB58E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    if new_height == last_height: </w:t>
      </w:r>
    </w:p>
    <w:p w14:paraId="706BB0B5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        break</w:t>
      </w:r>
    </w:p>
    <w:p w14:paraId="01036ABD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    last_height = new_height</w:t>
      </w:r>
    </w:p>
    <w:p w14:paraId="60582D09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    </w:t>
      </w:r>
    </w:p>
    <w:p w14:paraId="12C4B5A3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</w:t>
      </w:r>
    </w:p>
    <w:p w14:paraId="5D38AC7A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elements = driver.find_elements_by_css_selector(".video-card")</w:t>
      </w:r>
    </w:p>
    <w:p w14:paraId="59A555E2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for el in elements:</w:t>
      </w:r>
    </w:p>
    <w:p w14:paraId="559DBF45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    video_data = {</w:t>
      </w:r>
    </w:p>
    <w:p w14:paraId="2D712D3D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        "title": el.find_element_by_class("title").text,</w:t>
      </w:r>
    </w:p>
    <w:p w14:paraId="7E4441F2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        "likes": parse_number(el.find_element_by_class("like-count").text),</w:t>
      </w:r>
    </w:p>
    <w:p w14:paraId="7DE3FB68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        "duration": el.find_element_by_class("duration").text,</w:t>
      </w:r>
    </w:p>
    <w:p w14:paraId="55282854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        "publish_time": el.find_element_by_class("time").text</w:t>
      </w:r>
    </w:p>
    <w:p w14:paraId="4EBB6072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    }</w:t>
      </w:r>
    </w:p>
    <w:p w14:paraId="5AAEFB44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    video_list.append(video_data)</w:t>
      </w:r>
    </w:p>
    <w:p w14:paraId="2175C4B3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    </w:t>
      </w:r>
    </w:p>
    <w:p w14:paraId="6BCC816B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finally:</w:t>
      </w:r>
    </w:p>
    <w:p w14:paraId="11D2B2D8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driver.quit()</w:t>
      </w:r>
    </w:p>
    <w:p w14:paraId="601AED07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    </w:t>
      </w:r>
    </w:p>
    <w:p w14:paraId="473B8149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 xml:space="preserve">    return pd.DataFrame(video_list)</w:t>
      </w:r>
    </w:p>
    <w:p w14:paraId="0DA509B2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</w:p>
    <w:p w14:paraId="56F01141">
      <w:pPr>
        <w:outlineLvl w:val="9"/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</w:pPr>
      <w:r>
        <w:rPr>
          <w:rFonts w:hint="default" w:ascii="Times New Roman" w:hAnsi="Times New Roman" w:eastAsia="宋体"/>
          <w:b w:val="0"/>
          <w:bCs w:val="0"/>
          <w:sz w:val="21"/>
          <w:lang w:val="en-US" w:eastAsia="zh-CN"/>
        </w:rPr>
        <w:t># Data Collection Time：September 25, 2024 — September 26, 2024</w:t>
      </w:r>
    </w:p>
    <w:bookmarkEnd w:id="0"/>
    <w:p w14:paraId="628F5646">
      <w:pPr>
        <w:rPr>
          <w:rFonts w:hint="default"/>
          <w:lang w:eastAsia="zh-CN"/>
        </w:rPr>
      </w:pPr>
    </w:p>
    <w:sectPr>
      <w:footnotePr>
        <w:numFmt w:val="decimal"/>
      </w:footnotePr>
      <w:endnotePr>
        <w:numFmt w:val="decimal"/>
      </w:endnotePr>
      <w:pgSz w:w="11906" w:h="16838"/>
      <w:pgMar w:top="1440" w:right="1800" w:bottom="1440" w:left="1800" w:header="851" w:footer="992" w:gutter="0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A24D9F"/>
    <w:rsid w:val="07011CC2"/>
    <w:rsid w:val="07644792"/>
    <w:rsid w:val="09284798"/>
    <w:rsid w:val="0F2B6FD9"/>
    <w:rsid w:val="183C240D"/>
    <w:rsid w:val="1AA24D9F"/>
    <w:rsid w:val="264624A3"/>
    <w:rsid w:val="26EF20EC"/>
    <w:rsid w:val="28DA2E89"/>
    <w:rsid w:val="2A4254F9"/>
    <w:rsid w:val="2D1F32F4"/>
    <w:rsid w:val="323B4D81"/>
    <w:rsid w:val="34B70380"/>
    <w:rsid w:val="3AE174A3"/>
    <w:rsid w:val="43446334"/>
    <w:rsid w:val="44A84E71"/>
    <w:rsid w:val="477DCE1E"/>
    <w:rsid w:val="573E1E21"/>
    <w:rsid w:val="5B487E91"/>
    <w:rsid w:val="5CF9550F"/>
    <w:rsid w:val="5EFEBDE8"/>
    <w:rsid w:val="68CA2609"/>
    <w:rsid w:val="68CC1AED"/>
    <w:rsid w:val="69BB0F42"/>
    <w:rsid w:val="6A637494"/>
    <w:rsid w:val="6AAF3F15"/>
    <w:rsid w:val="6BCF62E6"/>
    <w:rsid w:val="6CD3A16D"/>
    <w:rsid w:val="6D535020"/>
    <w:rsid w:val="6E5F49A6"/>
    <w:rsid w:val="6F506FA1"/>
    <w:rsid w:val="6FFF37D2"/>
    <w:rsid w:val="70DE2EF1"/>
    <w:rsid w:val="72CC236B"/>
    <w:rsid w:val="7C5F4108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3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305</Words>
  <Characters>1251</Characters>
  <Lines>0</Lines>
  <Paragraphs>0</Paragraphs>
  <TotalTime>3</TotalTime>
  <ScaleCrop>false</ScaleCrop>
  <LinksUpToDate>false</LinksUpToDate>
  <CharactersWithSpaces>165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Administrator</dc:creator>
  <cp:lastModifiedBy>盒子</cp:lastModifiedBy>
  <dcterms:modified xsi:type="dcterms:W3CDTF">2025-12-08T14:3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KSOTemplateDocerSaveRecord">
    <vt:lpwstr>eyJoZGlkIjoiZWVjNWExODhhYzY0NmE4YWJhMGRlODgwNzJiMTdiYTkiLCJ1c2VySWQiOiIzNDUyOTEyMjgifQ==</vt:lpwstr>
  </property>
  <property fmtid="{D5CDD505-2E9C-101B-9397-08002B2CF9AE}" pid="6" name="ICV">
    <vt:lpwstr>FA2B3D8D8E9548D2BA2F8D0300E0A4E9_12</vt:lpwstr>
  </property>
</Properties>
</file>